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ind w:firstLine="1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Prevention of PVDF ultrafiltration membrane fouling by coating MnO</w:t>
      </w:r>
      <w:r>
        <w:rPr>
          <w:rFonts w:cs="Times New Roman" w:ascii="Times New Roman" w:hAnsi="Times New Roman"/>
          <w:b/>
          <w:kern w:val="0"/>
          <w:sz w:val="32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nanoparticles with ozonation</w:t>
      </w:r>
    </w:p>
    <w:p>
      <w:pPr>
        <w:pStyle w:val="IWAPaperTitle"/>
        <w:suppressLineNumbers/>
        <w:spacing w:lineRule="auto" w:line="480"/>
        <w:jc w:val="center"/>
        <w:rPr>
          <w:rFonts w:ascii="Times New Roman" w:hAnsi="Times New Roman" w:cs="Times New Roman"/>
          <w:b w:val="false"/>
          <w:b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kern w:val="0"/>
          <w:sz w:val="24"/>
          <w:szCs w:val="24"/>
        </w:rPr>
      </w:r>
    </w:p>
    <w:p>
      <w:pPr>
        <w:pStyle w:val="IWAPaperTitle"/>
        <w:suppressLineNumbers/>
        <w:spacing w:lineRule="auto" w:line="480"/>
        <w:jc w:val="center"/>
        <w:rPr>
          <w:rFonts w:ascii="Times New Roman" w:hAnsi="Times New Roman" w:eastAsia="宋体;SimSun" w:cs="Times New Roman"/>
          <w:b w:val="false"/>
          <w:b w:val="false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Wenzheng Yu*, Matthew Brown and Nigel. J. D. Graham*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partment of Civil and Environmental Engineering, Imperial College London, South Kensington Campus, London SW7 2AZ, UK.</w:t>
      </w:r>
    </w:p>
    <w:p>
      <w:pPr>
        <w:pStyle w:val="Normal"/>
        <w:widowControl/>
        <w:suppressLineNumbers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w.yu@imperial.ac.uk</w:t>
      </w:r>
      <w:r>
        <w:rPr>
          <w:rFonts w:cs="Times New Roman" w:ascii="Times New Roman" w:hAnsi="Times New Roman"/>
          <w:sz w:val="24"/>
          <w:szCs w:val="24"/>
        </w:rPr>
        <w:t xml:space="preserve">, matthew.brown11@imperial.ac.uk,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n.graham@imperial.ac.uk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uppressLineNumbers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lang w:val="en-GB"/>
        </w:rPr>
        <w:t>*Corresponding author: Tel: +44 2075946121, Fax: +44 2075945934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he UF treatment systems</w:t>
      </w:r>
    </w:p>
    <w:p>
      <w:pPr>
        <w:pStyle w:val="Normal"/>
        <w:autoSpaceDE w:val="false"/>
        <w:ind w:firstLine="4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 schematic illustration of the experimental set-up involving the two coagulation-U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CUF) processes, without and with a 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aye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CUF-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CUF-Mn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respectively) on the membran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dead end mode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operated in parallel, is given in Figure S1. Model raw water was fed to a constant-level tank to maintain sufficient water head for the membrane tanks. An optimal dose of A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(S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agulant (0.15 mM, calculated as Al) was continuously added to the rapid mixing units; the alum dose corresponded to near zero zeta potential of resulting flocs. The rapid mix speed was 200 rpm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184 s</w:t>
      </w:r>
      <w:r>
        <w:rPr>
          <w:rFonts w:eastAsia="AdvP4C4E74;Arial Unicode MS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mixing units with a hydraulic retention time (HRT) of 1 min, which then reduced to 50 rpm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23 s</w:t>
      </w:r>
      <w:r>
        <w:rPr>
          <w:rFonts w:eastAsia="AdvP4C4E74;Arial Unicode MS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three flocculation tanks, each having a HRT of 5 min. From the flocculation tanks the flow passed directly to the membrane tanks. For the CUF</w:t>
      </w:r>
      <w:r>
        <w:rPr>
          <w:rFonts w:cs="Times New Roman" w:ascii="Times New Roman" w:hAnsi="Times New Roman"/>
          <w:color w:val="000000"/>
          <w:sz w:val="24"/>
          <w:szCs w:val="24"/>
        </w:rPr>
        <w:t>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nk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membranes in the modu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co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anopartic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a specific mass of around 200 m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zone was added in gaseous form (generated from air by ozone generator; KRC Marine Ltd, UK) at the bottom of the membrane module (Figure S1) at an applied dose of 1.0 mg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/L; the ozone dose was selected as lying at the lower end of the range typically used in water treatment practice. The gas flow rate was 0.5 L/min and a gas-phase ozone monitor (MP, ANSEROS, Germany) was used to measure the ozone concentration from the generator to the membrane tank and in the off-gas from the tank (Figure S1, points 21 and 22, respectiv</w:t>
      </w:r>
      <w:r>
        <w:rPr>
          <w:rFonts w:cs="Times New Roman" w:ascii="Times New Roman" w:hAnsi="Times New Roman"/>
          <w:sz w:val="24"/>
          <w:szCs w:val="24"/>
        </w:rPr>
        <w:t>ely). From the difference of these the ozone consumed was approximately 0.36 mg/L corresponding to the applied does of 1.0 mg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/L dose, respectively. A</w:t>
      </w:r>
      <w:r>
        <w:rPr>
          <w:rFonts w:cs="Times New Roman" w:ascii="Times New Roman" w:hAnsi="Times New Roman"/>
          <w:color w:val="000000"/>
          <w:sz w:val="24"/>
          <w:szCs w:val="24"/>
        </w:rPr>
        <w:t>queous residual ozone concentrations in the membrane tank were below the level of detection using the indigo metho</w:t>
      </w:r>
      <w:r>
        <w:rPr>
          <w:rFonts w:cs="Times New Roman" w:ascii="Times New Roman" w:hAnsi="Times New Roman"/>
          <w:sz w:val="24"/>
          <w:szCs w:val="24"/>
        </w:rPr>
        <w:t xml:space="preserve">d . </w:t>
      </w:r>
    </w:p>
    <w:p>
      <w:pPr>
        <w:pStyle w:val="Normal"/>
        <w:autoSpaceDE w:val="false"/>
        <w:ind w:firstLine="42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he UF permeate was continuously collected by a suction pump at a constant flux of 20 L/(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)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operated in a cycle of 30 min filtration and 1 min </w:t>
      </w:r>
      <w:r>
        <w:rPr>
          <w:rFonts w:cs="Times New Roman" w:ascii="Times New Roman" w:hAnsi="Times New Roman"/>
          <w:color w:val="000000"/>
          <w:sz w:val="24"/>
          <w:szCs w:val="24"/>
        </w:rPr>
        <w:t>backwash (40 L.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color w:val="000000"/>
          <w:sz w:val="24"/>
          <w:szCs w:val="24"/>
        </w:rPr>
        <w:t>.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For each backwash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ir was supplied to each reactor immediately below the membrane modules at 100 L/h (air: water=200:1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trans-membrane pressure (TMP) was continuously monitored by pressure gauges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HRT of the membrane tanks was maintained at 0.5 h and accumulated, settled sludge in each tank was released every day. The whole operation process lasted for 70 days. During this period, the membran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nl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the CUF-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ystem was taken out and washed by spong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ay 3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jc w:val="center"/>
        <w:rPr/>
      </w:pPr>
      <w:r>
        <w:rPr/>
        <w:object w:dxaOrig="28440" w:dyaOrig="120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2.05pt;height:247.95pt" filled="f" o:ole="">
            <v:imagedata r:id="rId3" o:title=""/>
          </v:shape>
          <o:OLEObject Type="Embed" ProgID="" ShapeID="ole_rId2" DrawAspect="Content" ObjectID="_959226485" r:id="rId2"/>
        </w:objec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chematic diagram of the experimental set-up (1 – raw water tank; 2 – feed peristaltic pump; 3 – high level water tank; 4 – constant level water tank; 5 –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S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ank; 6 – mini-peristaltic pump; 7 – rapid mixing unit; 8– flocculation system; 9 – magnetic stirrer; 10 – CUF tank; 11 – CUF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ank; 12 – UF membrane module; 13 – pressure </w:t>
      </w:r>
      <w:r>
        <w:rPr>
          <w:rFonts w:cs="Times New Roman" w:ascii="Times New Roman" w:hAnsi="Times New Roman"/>
          <w:color w:val="000000"/>
          <w:sz w:val="24"/>
          <w:szCs w:val="24"/>
        </w:rPr>
        <w:t>gaug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14 – suction/backwash peristaltic pump; 15– air/ozone blower; 16 – air flowmeter; 17 – air diffuser; 18 –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mal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i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iffuser; 19 – </w:t>
      </w:r>
      <w:r>
        <w:rPr>
          <w:rFonts w:cs="Times New Roman" w:ascii="Times New Roman" w:hAnsi="Times New Roman"/>
          <w:sz w:val="24"/>
          <w:szCs w:val="24"/>
        </w:rPr>
        <w:t>KR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zone generator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0 – ozon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ga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lowmeter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1 – gas phase ozone analyzer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2 – ozone destruction unit; 23 – sludge discharge valve)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IWAPaperTitle">
    <w:name w:val="(IWA) Paper Title"/>
    <w:basedOn w:val="Normal"/>
    <w:next w:val="Normal"/>
    <w:qFormat/>
    <w:pPr>
      <w:widowControl/>
      <w:jc w:val="left"/>
    </w:pPr>
    <w:rPr>
      <w:rFonts w:ascii="Arial" w:hAnsi="Arial" w:eastAsia="MS Mincho;ＭＳ 明朝" w:cs="Arial"/>
      <w:b/>
      <w:bCs/>
      <w:kern w:val="0"/>
      <w:sz w:val="28"/>
      <w:szCs w:val="28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15:35:00Z</dcterms:created>
  <dc:creator>Wenzheng Yu</dc:creator>
  <dc:description/>
  <cp:keywords/>
  <dc:language>en-US</dc:language>
  <cp:lastModifiedBy>Wenzheng Yu</cp:lastModifiedBy>
  <dcterms:modified xsi:type="dcterms:W3CDTF">2016-06-12T13:48:00Z</dcterms:modified>
  <cp:revision>4</cp:revision>
  <dc:subject/>
  <dc:title/>
</cp:coreProperties>
</file>